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593B9" w14:textId="7849F0C3" w:rsidR="00E20674" w:rsidRPr="000E707E" w:rsidRDefault="00E20674" w:rsidP="00E20674">
      <w:pPr>
        <w:pStyle w:val="Heading2"/>
        <w:rPr>
          <w:rFonts w:ascii="Cambria" w:hAnsi="Cambria"/>
        </w:rPr>
      </w:pPr>
      <w:r w:rsidRPr="000E707E">
        <w:rPr>
          <w:rFonts w:ascii="Cambria" w:hAnsi="Cambria"/>
        </w:rPr>
        <w:t xml:space="preserve">Supplementary </w:t>
      </w:r>
      <w:r>
        <w:rPr>
          <w:rFonts w:ascii="Cambria" w:hAnsi="Cambria"/>
        </w:rPr>
        <w:t>Two</w:t>
      </w:r>
      <w:r>
        <w:rPr>
          <w:rFonts w:ascii="Cambria" w:hAnsi="Cambria"/>
        </w:rPr>
        <w:t xml:space="preserve">: </w:t>
      </w:r>
      <w:r w:rsidRPr="000E707E">
        <w:rPr>
          <w:rFonts w:ascii="Cambria" w:hAnsi="Cambria"/>
        </w:rPr>
        <w:t>Example research questions</w:t>
      </w:r>
    </w:p>
    <w:p w14:paraId="79E11252" w14:textId="77777777" w:rsidR="00E20674" w:rsidRPr="000E707E" w:rsidRDefault="00E20674" w:rsidP="00E20674">
      <w:pPr>
        <w:pStyle w:val="Heading4"/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Clinician Research Participation and Metrics</w:t>
      </w:r>
    </w:p>
    <w:p w14:paraId="4A88C621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at is the extent of research participation among registered medical practitioners in Australia, as indicated by verified Scopus author profiles?</w:t>
      </w:r>
    </w:p>
    <w:p w14:paraId="7C25C104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 xml:space="preserve">Which types and formats of research outputs (e.g., journal articles, reviews, clinical trials) are </w:t>
      </w:r>
      <w:proofErr w:type="gramStart"/>
      <w:r w:rsidRPr="000E707E">
        <w:rPr>
          <w:rFonts w:ascii="Cambria" w:hAnsi="Cambria"/>
          <w:lang w:val="en-AU"/>
        </w:rPr>
        <w:t>most commonly produced</w:t>
      </w:r>
      <w:proofErr w:type="gramEnd"/>
      <w:r w:rsidRPr="000E707E">
        <w:rPr>
          <w:rFonts w:ascii="Cambria" w:hAnsi="Cambria"/>
          <w:lang w:val="en-AU"/>
        </w:rPr>
        <w:t xml:space="preserve"> by Australian physician-scientists, and how do these relate to their research metrics?</w:t>
      </w:r>
    </w:p>
    <w:p w14:paraId="4F6ABF46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ich characteristics of Australian medical practitioners (e.g., specialty, qualification type, registration type, years since registration) are associated with greater likelihood of participating in research or achieving stronger research metrics?</w:t>
      </w:r>
    </w:p>
    <w:p w14:paraId="4D38ADFB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To what extent are newly registered Australian medical practitioners engaging in research, and how do their research metrics compare to those of more experienced cohorts?</w:t>
      </w:r>
    </w:p>
    <w:p w14:paraId="12774FF3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ich combinations of practitioner and contextual characteristics are associated with research participation and stronger research metrics among Australian physician-scientists?</w:t>
      </w:r>
    </w:p>
    <w:p w14:paraId="0642E7FC" w14:textId="77777777" w:rsidR="00E20674" w:rsidRPr="000E707E" w:rsidRDefault="00E20674" w:rsidP="00E20674">
      <w:pPr>
        <w:pStyle w:val="Heading4"/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Bibliometric Productivity and Impact</w:t>
      </w:r>
    </w:p>
    <w:p w14:paraId="4FCA65B2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at is the distribution and trajectory of publication counts among Australian physician-scientists (e.g., first vs. most recent publication year)?</w:t>
      </w:r>
    </w:p>
    <w:p w14:paraId="22AC2B84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 xml:space="preserve">What is the prevalence of </w:t>
      </w:r>
      <w:proofErr w:type="gramStart"/>
      <w:r w:rsidRPr="000E707E">
        <w:rPr>
          <w:rFonts w:ascii="Cambria" w:hAnsi="Cambria"/>
          <w:lang w:val="en-AU"/>
        </w:rPr>
        <w:t>first-authorship</w:t>
      </w:r>
      <w:proofErr w:type="gramEnd"/>
      <w:r w:rsidRPr="000E707E">
        <w:rPr>
          <w:rFonts w:ascii="Cambria" w:hAnsi="Cambria"/>
          <w:lang w:val="en-AU"/>
        </w:rPr>
        <w:t xml:space="preserve"> among publications by Australian physician-scientists, and how does it relate to research performance?</w:t>
      </w:r>
    </w:p>
    <w:p w14:paraId="420E363A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How do citation-based metrics (e.g., total citations, average citations, h-index) vary by specialty, career stage, or practice setting among Australian physician-scientists?</w:t>
      </w:r>
    </w:p>
    <w:p w14:paraId="36432FA7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To what extent are Australian physician-scientists producing open access publications, and how does this influence citation rates?</w:t>
      </w:r>
    </w:p>
    <w:p w14:paraId="4A87F8AD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at proportion of Australian physician-scientists demonstrate sustained research output (e.g., more than five publications) or achieve benchmark h-indices (e.g., &gt;5 or &gt;10)?</w:t>
      </w:r>
    </w:p>
    <w:p w14:paraId="5D5BEAF9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at is the relationship between document count and citation count across the cohort of Australian physician-scientists?</w:t>
      </w:r>
    </w:p>
    <w:p w14:paraId="2A524267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lastRenderedPageBreak/>
        <w:t>Which types of publications (e.g., clinical trials, reviews) by Australian physician-scientists are most highly cited?</w:t>
      </w:r>
    </w:p>
    <w:p w14:paraId="30CA2B22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Disciplinary Focus and Subject Area Trends</w:t>
      </w:r>
    </w:p>
    <w:p w14:paraId="56E5764A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 xml:space="preserve">Which ASJC subject areas are </w:t>
      </w:r>
      <w:proofErr w:type="gramStart"/>
      <w:r w:rsidRPr="000E707E">
        <w:rPr>
          <w:rFonts w:ascii="Cambria" w:hAnsi="Cambria"/>
          <w:lang w:val="en-AU"/>
        </w:rPr>
        <w:t>most commonly represented</w:t>
      </w:r>
      <w:proofErr w:type="gramEnd"/>
      <w:r w:rsidRPr="000E707E">
        <w:rPr>
          <w:rFonts w:ascii="Cambria" w:hAnsi="Cambria"/>
          <w:lang w:val="en-AU"/>
        </w:rPr>
        <w:t xml:space="preserve"> in the research outputs of Australian physician-scientists?</w:t>
      </w:r>
    </w:p>
    <w:p w14:paraId="3BF7E4E7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ich ASJC subject areas associated with Australian physician-scientists show the highest average citation impact?</w:t>
      </w:r>
    </w:p>
    <w:p w14:paraId="30153A9A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How are research domains distributed across different medical specialties within the Australian physician-scientist cohort?</w:t>
      </w:r>
    </w:p>
    <w:p w14:paraId="3975E0C4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Are there observable interdisciplinary patterns in subject areas represented in Australian physician-scientist publications?</w:t>
      </w:r>
    </w:p>
    <w:p w14:paraId="7A3C893B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Are certain ASJC subject areas disproportionately associated with specific groups of Australian medical practitioners?</w:t>
      </w:r>
    </w:p>
    <w:p w14:paraId="7F6987F4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ich medical specialties among Australian practitioners contribute across a broader array of ASJC subject areas?</w:t>
      </w:r>
    </w:p>
    <w:p w14:paraId="0E918EA9" w14:textId="77777777" w:rsidR="00E20674" w:rsidRPr="000E707E" w:rsidRDefault="00E20674" w:rsidP="00E20674">
      <w:pPr>
        <w:pStyle w:val="Heading4"/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Institutional and Geographic Trends</w:t>
      </w:r>
    </w:p>
    <w:p w14:paraId="011A95FB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ich Australian states, cities, or regions have higher concentrations of medical practitioners participating in research?</w:t>
      </w:r>
    </w:p>
    <w:p w14:paraId="73F87494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at are the most frequently reported institutional affiliations of Australian physician-scientists?</w:t>
      </w:r>
    </w:p>
    <w:p w14:paraId="1D9D4D07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To what extent do citation metrics vary by geographic location and institutional affiliation among Australian physician-scientists?</w:t>
      </w:r>
    </w:p>
    <w:p w14:paraId="36A0BCEA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How does practice location (e.g., state, suburb, postcode) relate to research participation and research metrics among Australian medical practitioners?</w:t>
      </w:r>
    </w:p>
    <w:p w14:paraId="4F7C3FC3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at are the patterns of institutional affiliation changes among Australian physician-scientists, and how do these affect research productivity?</w:t>
      </w:r>
    </w:p>
    <w:p w14:paraId="6CA7051D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To what extent are Australian clinicians based in hospitals or health services underrepresented in bibliometric outputs?</w:t>
      </w:r>
    </w:p>
    <w:p w14:paraId="5E7C0B3D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How do the research metrics of Australian-trained medical practitioners compare to those trained overseas?</w:t>
      </w:r>
    </w:p>
    <w:p w14:paraId="57C81DF7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ich Australian medical programs or universities are most associated with the production of physician-scientists?</w:t>
      </w:r>
    </w:p>
    <w:p w14:paraId="333281C5" w14:textId="77777777" w:rsidR="00E20674" w:rsidRPr="000E707E" w:rsidRDefault="00E20674" w:rsidP="00E20674">
      <w:pPr>
        <w:pStyle w:val="Heading4"/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lastRenderedPageBreak/>
        <w:t>Knowledge Translation and Non-Traditional Impact</w:t>
      </w:r>
    </w:p>
    <w:p w14:paraId="33A931C4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To what extent are publications by Australian physician-scientists cited in policy documents, media, blogs, or social media?</w:t>
      </w:r>
    </w:p>
    <w:p w14:paraId="7CE705D0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ich types of documents authored by Australian physician-scientists generate the most online engagement, and how does this relate to research metrics?</w:t>
      </w:r>
    </w:p>
    <w:p w14:paraId="45D7060E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How does non-traditional impact (e.g., mentions, usage metrics) correlate with traditional citation metrics among Australian physician-scientists?</w:t>
      </w:r>
    </w:p>
    <w:p w14:paraId="65102CE9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ich specialties within the Australian medical workforce are associated with higher levels of non-traditional impact?</w:t>
      </w:r>
    </w:p>
    <w:p w14:paraId="3897E114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at proportion of publications by Australian physician-scientists demonstrate non-traditional impact in the absence of formal citations?</w:t>
      </w:r>
    </w:p>
    <w:p w14:paraId="35A28E77" w14:textId="77777777" w:rsidR="00E20674" w:rsidRPr="000E707E" w:rsidRDefault="00E20674" w:rsidP="00E20674">
      <w:pPr>
        <w:pStyle w:val="ListParagraph"/>
        <w:numPr>
          <w:ilvl w:val="0"/>
          <w:numId w:val="3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How does open access status influence online engagement with research outputs by Australian physician-scientists?</w:t>
      </w:r>
    </w:p>
    <w:p w14:paraId="384028AC" w14:textId="77777777" w:rsidR="00E20674" w:rsidRPr="000E707E" w:rsidRDefault="00E20674" w:rsidP="00E20674">
      <w:pPr>
        <w:pStyle w:val="Heading4"/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Equity and Visibility Gaps</w:t>
      </w:r>
    </w:p>
    <w:p w14:paraId="1065263B" w14:textId="77777777" w:rsidR="00E20674" w:rsidRPr="000E707E" w:rsidRDefault="00E20674" w:rsidP="00E20674">
      <w:pPr>
        <w:pStyle w:val="ListParagraph"/>
        <w:numPr>
          <w:ilvl w:val="0"/>
          <w:numId w:val="2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ich demographic or geographic groups of Australian medical practitioners (e.g., CALD, women, rural/regional) are underrepresented among physician-scientists?</w:t>
      </w:r>
    </w:p>
    <w:p w14:paraId="13784D73" w14:textId="77777777" w:rsidR="00E20674" w:rsidRPr="000E707E" w:rsidRDefault="00E20674" w:rsidP="00E20674">
      <w:pPr>
        <w:pStyle w:val="ListParagraph"/>
        <w:numPr>
          <w:ilvl w:val="0"/>
          <w:numId w:val="2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Are there observable disparities in research metrics or online impact among Australian physician-scientists based on demographic or geographic characteristics?</w:t>
      </w:r>
    </w:p>
    <w:p w14:paraId="093FE81B" w14:textId="77777777" w:rsidR="00E20674" w:rsidRPr="000E707E" w:rsidRDefault="00E20674" w:rsidP="00E20674">
      <w:pPr>
        <w:pStyle w:val="ListParagraph"/>
        <w:numPr>
          <w:ilvl w:val="0"/>
          <w:numId w:val="2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Do citation patterns differ by region or specialty among Australian physician-scientists, independent of publication volume?</w:t>
      </w:r>
    </w:p>
    <w:p w14:paraId="73B8178A" w14:textId="77777777" w:rsidR="00E20674" w:rsidRPr="000E707E" w:rsidRDefault="00E20674" w:rsidP="00E20674">
      <w:pPr>
        <w:pStyle w:val="ListParagraph"/>
        <w:numPr>
          <w:ilvl w:val="0"/>
          <w:numId w:val="2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How does bibliometric visibility compare across metropolitan and non-metropolitan physician-scientists in Australia?</w:t>
      </w:r>
    </w:p>
    <w:p w14:paraId="786C1120" w14:textId="77777777" w:rsidR="00E20674" w:rsidRPr="000E707E" w:rsidRDefault="00E20674" w:rsidP="00E20674">
      <w:pPr>
        <w:pStyle w:val="Heading4"/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Collaboration and Career Trajectory Trends</w:t>
      </w:r>
    </w:p>
    <w:p w14:paraId="64D9EC8A" w14:textId="77777777" w:rsidR="00E20674" w:rsidRPr="000E707E" w:rsidRDefault="00E20674" w:rsidP="00E20674">
      <w:pPr>
        <w:pStyle w:val="ListParagraph"/>
        <w:numPr>
          <w:ilvl w:val="0"/>
          <w:numId w:val="1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What is the average number of co-authors per Australian physician-scientist, and how does this relate to research productivity and metrics?</w:t>
      </w:r>
    </w:p>
    <w:p w14:paraId="175443FA" w14:textId="77777777" w:rsidR="00E20674" w:rsidRPr="000E707E" w:rsidRDefault="00E20674" w:rsidP="00E20674">
      <w:pPr>
        <w:pStyle w:val="ListParagraph"/>
        <w:numPr>
          <w:ilvl w:val="0"/>
          <w:numId w:val="1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 xml:space="preserve">To what extent do high co-author </w:t>
      </w:r>
      <w:proofErr w:type="gramStart"/>
      <w:r w:rsidRPr="000E707E">
        <w:rPr>
          <w:rFonts w:ascii="Cambria" w:hAnsi="Cambria"/>
          <w:lang w:val="en-AU"/>
        </w:rPr>
        <w:t>counts</w:t>
      </w:r>
      <w:proofErr w:type="gramEnd"/>
      <w:r w:rsidRPr="000E707E">
        <w:rPr>
          <w:rFonts w:ascii="Cambria" w:hAnsi="Cambria"/>
          <w:lang w:val="en-AU"/>
        </w:rPr>
        <w:t xml:space="preserve"> among Australian physician-scientists reflect interdisciplinary or multi-institutional collaboration?</w:t>
      </w:r>
    </w:p>
    <w:p w14:paraId="16C07922" w14:textId="77777777" w:rsidR="00E20674" w:rsidRPr="000E707E" w:rsidRDefault="00E20674" w:rsidP="00E20674">
      <w:pPr>
        <w:pStyle w:val="ListParagraph"/>
        <w:numPr>
          <w:ilvl w:val="0"/>
          <w:numId w:val="1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Do early-career Australian physician-scientists tend to publish with consistent co-author networks, and how does this shape their research trajectory?</w:t>
      </w:r>
    </w:p>
    <w:p w14:paraId="70F3C060" w14:textId="77777777" w:rsidR="00E20674" w:rsidRPr="000E707E" w:rsidRDefault="00E20674" w:rsidP="00E20674">
      <w:pPr>
        <w:pStyle w:val="ListParagraph"/>
        <w:numPr>
          <w:ilvl w:val="0"/>
          <w:numId w:val="1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lastRenderedPageBreak/>
        <w:t>What are the dominant patterns of collaboration (e.g., local, national, international) among Australian physician-scientists?</w:t>
      </w:r>
    </w:p>
    <w:p w14:paraId="52281776" w14:textId="77777777" w:rsidR="00E20674" w:rsidRPr="000E707E" w:rsidRDefault="00E20674" w:rsidP="00E20674">
      <w:pPr>
        <w:pStyle w:val="ListParagraph"/>
        <w:numPr>
          <w:ilvl w:val="0"/>
          <w:numId w:val="1"/>
        </w:numPr>
        <w:rPr>
          <w:rFonts w:ascii="Cambria" w:hAnsi="Cambria"/>
          <w:lang w:val="en-AU"/>
        </w:rPr>
      </w:pPr>
      <w:r w:rsidRPr="000E707E">
        <w:rPr>
          <w:rFonts w:ascii="Cambria" w:hAnsi="Cambria"/>
          <w:lang w:val="en-AU"/>
        </w:rPr>
        <w:t>How does language or cultural diversity among Australian physician-scientists intersect with collaboration networks and research impact?</w:t>
      </w:r>
    </w:p>
    <w:p w14:paraId="022247B9" w14:textId="5FA88F0D" w:rsidR="007736E9" w:rsidRPr="00E20674" w:rsidRDefault="007736E9" w:rsidP="00E20674">
      <w:pPr>
        <w:rPr>
          <w:rFonts w:ascii="Cambria" w:hAnsi="Cambria"/>
        </w:rPr>
      </w:pPr>
    </w:p>
    <w:sectPr w:rsidR="007736E9" w:rsidRPr="00E2067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05D76" w14:textId="77777777" w:rsidR="00DC1C2A" w:rsidRDefault="00DC1C2A" w:rsidP="00E20674">
      <w:pPr>
        <w:spacing w:after="0" w:line="240" w:lineRule="auto"/>
      </w:pPr>
      <w:r>
        <w:separator/>
      </w:r>
    </w:p>
  </w:endnote>
  <w:endnote w:type="continuationSeparator" w:id="0">
    <w:p w14:paraId="10D0551E" w14:textId="77777777" w:rsidR="00DC1C2A" w:rsidRDefault="00DC1C2A" w:rsidP="00E20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5B094" w14:textId="77777777" w:rsidR="00DC1C2A" w:rsidRDefault="00DC1C2A" w:rsidP="00E20674">
      <w:pPr>
        <w:spacing w:after="0" w:line="240" w:lineRule="auto"/>
      </w:pPr>
      <w:r>
        <w:separator/>
      </w:r>
    </w:p>
  </w:footnote>
  <w:footnote w:type="continuationSeparator" w:id="0">
    <w:p w14:paraId="45224EBD" w14:textId="77777777" w:rsidR="00DC1C2A" w:rsidRDefault="00DC1C2A" w:rsidP="00E206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BC936" w14:textId="77777777" w:rsidR="00E20674" w:rsidRDefault="00E20674" w:rsidP="00E20674">
    <w:pPr>
      <w:keepNext/>
      <w:keepLines/>
      <w:spacing w:after="0" w:line="240" w:lineRule="auto"/>
      <w:outlineLvl w:val="0"/>
      <w:rPr>
        <w:rFonts w:ascii="Cambria" w:eastAsiaTheme="majorEastAsia" w:hAnsi="Cambria" w:cstheme="majorBidi"/>
        <w:i/>
        <w:iCs/>
        <w:color w:val="0F4761" w:themeColor="accent1" w:themeShade="BF"/>
        <w:sz w:val="22"/>
        <w:szCs w:val="22"/>
      </w:rPr>
    </w:pPr>
    <w:r w:rsidRPr="000E707E">
      <w:rPr>
        <w:rFonts w:ascii="Cambria" w:eastAsiaTheme="majorEastAsia" w:hAnsi="Cambria" w:cstheme="majorBidi"/>
        <w:i/>
        <w:iCs/>
        <w:color w:val="0F4761" w:themeColor="accent1" w:themeShade="BF"/>
        <w:sz w:val="22"/>
        <w:szCs w:val="22"/>
      </w:rPr>
      <w:t xml:space="preserve">Making clinician-scientists visible: </w:t>
    </w:r>
  </w:p>
  <w:p w14:paraId="72C2C886" w14:textId="77777777" w:rsidR="00E20674" w:rsidRPr="000E707E" w:rsidRDefault="00E20674" w:rsidP="00E20674">
    <w:pPr>
      <w:keepNext/>
      <w:keepLines/>
      <w:spacing w:after="0" w:line="240" w:lineRule="auto"/>
      <w:outlineLvl w:val="0"/>
      <w:rPr>
        <w:rFonts w:ascii="Cambria" w:eastAsiaTheme="majorEastAsia" w:hAnsi="Cambria" w:cstheme="majorBidi"/>
        <w:i/>
        <w:iCs/>
        <w:color w:val="0F4761" w:themeColor="accent1" w:themeShade="BF"/>
        <w:sz w:val="22"/>
        <w:szCs w:val="22"/>
      </w:rPr>
    </w:pPr>
    <w:r w:rsidRPr="000E707E">
      <w:rPr>
        <w:rFonts w:ascii="Cambria" w:eastAsiaTheme="majorEastAsia" w:hAnsi="Cambria" w:cstheme="majorBidi"/>
        <w:i/>
        <w:iCs/>
        <w:color w:val="0F4761" w:themeColor="accent1" w:themeShade="BF"/>
        <w:sz w:val="22"/>
        <w:szCs w:val="22"/>
      </w:rPr>
      <w:t>Methods for identifying clinician research participation and metrics at scale</w:t>
    </w:r>
  </w:p>
  <w:p w14:paraId="29AD1397" w14:textId="77777777" w:rsidR="00E20674" w:rsidRDefault="00E206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E1C06"/>
    <w:multiLevelType w:val="hybridMultilevel"/>
    <w:tmpl w:val="74ECDB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A27877"/>
    <w:multiLevelType w:val="hybridMultilevel"/>
    <w:tmpl w:val="5C30F9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FD47B7"/>
    <w:multiLevelType w:val="hybridMultilevel"/>
    <w:tmpl w:val="D62600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56659634">
    <w:abstractNumId w:val="1"/>
  </w:num>
  <w:num w:numId="2" w16cid:durableId="1476725097">
    <w:abstractNumId w:val="0"/>
  </w:num>
  <w:num w:numId="3" w16cid:durableId="4015607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674"/>
    <w:rsid w:val="005118D3"/>
    <w:rsid w:val="007736E9"/>
    <w:rsid w:val="00C22EBB"/>
    <w:rsid w:val="00DC1C2A"/>
    <w:rsid w:val="00E2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47C24"/>
  <w15:chartTrackingRefBased/>
  <w15:docId w15:val="{1AD51F09-9FE5-4326-A136-9A9013D5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674"/>
    <w:pPr>
      <w:spacing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0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06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0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6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6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6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6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6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0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0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20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6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6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6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6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67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206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6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06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67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9</Words>
  <Characters>5318</Characters>
  <Application>Microsoft Office Word</Application>
  <DocSecurity>0</DocSecurity>
  <Lines>253</Lines>
  <Paragraphs>224</Paragraphs>
  <ScaleCrop>false</ScaleCrop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Feldman</dc:creator>
  <cp:keywords/>
  <dc:description/>
  <cp:lastModifiedBy>Alicia Feldman</cp:lastModifiedBy>
  <cp:revision>1</cp:revision>
  <dcterms:created xsi:type="dcterms:W3CDTF">2026-03-19T02:02:00Z</dcterms:created>
  <dcterms:modified xsi:type="dcterms:W3CDTF">2026-03-1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02345-b1bb-474c-a86a-5b3f3b551d4b</vt:lpwstr>
  </property>
</Properties>
</file>